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36"/>
        <w:gridCol w:w="630"/>
        <w:gridCol w:w="1094"/>
        <w:gridCol w:w="696"/>
        <w:gridCol w:w="730"/>
        <w:gridCol w:w="700"/>
        <w:gridCol w:w="756"/>
        <w:gridCol w:w="716"/>
        <w:gridCol w:w="796"/>
        <w:gridCol w:w="723"/>
        <w:gridCol w:w="716"/>
      </w:tblGrid>
      <w:tr w:rsidR="00226F6F" w:rsidRPr="00F01128" w:rsidTr="000635FD">
        <w:tc>
          <w:tcPr>
            <w:tcW w:w="936" w:type="dxa"/>
          </w:tcPr>
          <w:p w:rsidR="00254695" w:rsidRPr="00F01128" w:rsidRDefault="00254695" w:rsidP="00254695">
            <w:r w:rsidRPr="00F01128">
              <w:t>Seal</w:t>
            </w:r>
          </w:p>
        </w:tc>
        <w:tc>
          <w:tcPr>
            <w:tcW w:w="630" w:type="dxa"/>
          </w:tcPr>
          <w:p w:rsidR="00254695" w:rsidRPr="00F01128" w:rsidRDefault="00254695" w:rsidP="00254695">
            <w:r w:rsidRPr="00F01128">
              <w:t>Trip</w:t>
            </w:r>
          </w:p>
        </w:tc>
        <w:tc>
          <w:tcPr>
            <w:tcW w:w="2520" w:type="dxa"/>
            <w:gridSpan w:val="3"/>
          </w:tcPr>
          <w:p w:rsidR="00254695" w:rsidRPr="00F01128" w:rsidRDefault="00254695" w:rsidP="00391A05">
            <w:pPr>
              <w:tabs>
                <w:tab w:val="left" w:pos="771"/>
              </w:tabs>
            </w:pPr>
            <w:r w:rsidRPr="00F01128">
              <w:t>GPS data</w:t>
            </w:r>
          </w:p>
        </w:tc>
        <w:tc>
          <w:tcPr>
            <w:tcW w:w="2172" w:type="dxa"/>
            <w:gridSpan w:val="3"/>
          </w:tcPr>
          <w:p w:rsidR="00254695" w:rsidRPr="00F01128" w:rsidRDefault="00254695" w:rsidP="000635FD">
            <w:pPr>
              <w:jc w:val="both"/>
            </w:pPr>
            <w:r w:rsidRPr="00F01128">
              <w:t>LS-Argos data</w:t>
            </w:r>
          </w:p>
        </w:tc>
        <w:tc>
          <w:tcPr>
            <w:tcW w:w="2235" w:type="dxa"/>
            <w:gridSpan w:val="3"/>
          </w:tcPr>
          <w:p w:rsidR="00254695" w:rsidRPr="00F01128" w:rsidRDefault="00254695" w:rsidP="00254695">
            <w:r w:rsidRPr="00F01128">
              <w:t>KF-Argos data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/>
        </w:tc>
        <w:tc>
          <w:tcPr>
            <w:tcW w:w="1094" w:type="dxa"/>
          </w:tcPr>
          <w:p w:rsidR="00226F6F" w:rsidRPr="00F01128" w:rsidRDefault="00226F6F" w:rsidP="00254695">
            <w:r w:rsidRPr="00F01128">
              <w:t>Trip duration (h)</w:t>
            </w:r>
          </w:p>
        </w:tc>
        <w:tc>
          <w:tcPr>
            <w:tcW w:w="696" w:type="dxa"/>
          </w:tcPr>
          <w:p w:rsidR="00226F6F" w:rsidRPr="00F01128" w:rsidRDefault="00226F6F" w:rsidP="00864DA8">
            <w:r w:rsidRPr="00F01128">
              <w:t>N</w:t>
            </w:r>
            <w:r w:rsidR="00391A05" w:rsidRPr="00F01128">
              <w:rPr>
                <w:rStyle w:val="Refdenotadefim"/>
              </w:rPr>
              <w:endnoteReference w:id="2"/>
            </w:r>
          </w:p>
        </w:tc>
        <w:tc>
          <w:tcPr>
            <w:tcW w:w="730" w:type="dxa"/>
          </w:tcPr>
          <w:p w:rsidR="00226F6F" w:rsidRPr="00F01128" w:rsidRDefault="00226F6F" w:rsidP="00391A05">
            <w:r w:rsidRPr="00F01128">
              <w:t>Time step (h)</w:t>
            </w:r>
            <w:r w:rsidR="00391A05" w:rsidRPr="00F01128">
              <w:rPr>
                <w:rStyle w:val="Refdenotadefim"/>
              </w:rPr>
              <w:endnoteReference w:id="3"/>
            </w:r>
          </w:p>
        </w:tc>
        <w:tc>
          <w:tcPr>
            <w:tcW w:w="700" w:type="dxa"/>
          </w:tcPr>
          <w:p w:rsidR="00226F6F" w:rsidRPr="00F01128" w:rsidRDefault="00226F6F" w:rsidP="000635FD">
            <w:r w:rsidRPr="00F01128">
              <w:t>N</w:t>
            </w:r>
            <w:r w:rsidR="000A407C" w:rsidRPr="00F01128">
              <w:rPr>
                <w:vertAlign w:val="superscript"/>
              </w:rPr>
              <w:t>*</w:t>
            </w:r>
          </w:p>
        </w:tc>
        <w:tc>
          <w:tcPr>
            <w:tcW w:w="756" w:type="dxa"/>
          </w:tcPr>
          <w:p w:rsidR="00226F6F" w:rsidRPr="00F01128" w:rsidRDefault="00226F6F" w:rsidP="00254695">
            <w:r w:rsidRPr="00F01128">
              <w:t>Time step (h)</w:t>
            </w:r>
            <w:r w:rsidR="000A407C" w:rsidRPr="00F01128">
              <w:rPr>
                <w:vertAlign w:val="superscript"/>
              </w:rPr>
              <w:t>†</w:t>
            </w:r>
          </w:p>
        </w:tc>
        <w:tc>
          <w:tcPr>
            <w:tcW w:w="716" w:type="dxa"/>
          </w:tcPr>
          <w:p w:rsidR="00226F6F" w:rsidRPr="00F01128" w:rsidRDefault="00226F6F" w:rsidP="00864DA8">
            <w:r w:rsidRPr="00F01128">
              <w:t>LC 0-B</w:t>
            </w:r>
            <w:r w:rsidR="000A407C" w:rsidRPr="00F01128">
              <w:rPr>
                <w:rStyle w:val="Refdenotadefim"/>
              </w:rPr>
              <w:endnoteReference w:id="4"/>
            </w:r>
          </w:p>
        </w:tc>
        <w:tc>
          <w:tcPr>
            <w:tcW w:w="796" w:type="dxa"/>
          </w:tcPr>
          <w:p w:rsidR="00226F6F" w:rsidRPr="00F01128" w:rsidRDefault="00226F6F" w:rsidP="00254695">
            <w:r w:rsidRPr="00F01128">
              <w:t>N</w:t>
            </w:r>
            <w:r w:rsidR="000A407C" w:rsidRPr="00F01128">
              <w:rPr>
                <w:vertAlign w:val="superscript"/>
              </w:rPr>
              <w:t>*</w:t>
            </w:r>
          </w:p>
        </w:tc>
        <w:tc>
          <w:tcPr>
            <w:tcW w:w="723" w:type="dxa"/>
          </w:tcPr>
          <w:p w:rsidR="00226F6F" w:rsidRPr="00F01128" w:rsidRDefault="00226F6F" w:rsidP="00254695">
            <w:r w:rsidRPr="00F01128">
              <w:t>Time step (h)</w:t>
            </w:r>
            <w:r w:rsidR="000A407C" w:rsidRPr="00F01128">
              <w:rPr>
                <w:vertAlign w:val="superscript"/>
              </w:rPr>
              <w:t>†</w:t>
            </w:r>
          </w:p>
        </w:tc>
        <w:tc>
          <w:tcPr>
            <w:tcW w:w="716" w:type="dxa"/>
          </w:tcPr>
          <w:p w:rsidR="00226F6F" w:rsidRPr="00F01128" w:rsidRDefault="00226F6F" w:rsidP="00864DA8">
            <w:r w:rsidRPr="00F01128">
              <w:t>LC 0-B</w:t>
            </w:r>
            <w:r w:rsidR="000A407C" w:rsidRPr="00F01128">
              <w:rPr>
                <w:vertAlign w:val="superscript"/>
              </w:rPr>
              <w:t>‡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1545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11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4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8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0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2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6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6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0.3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1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0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5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9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6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5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6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4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3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1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.5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0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1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8.8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7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0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8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1.9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6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3.0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8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2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6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7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5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5.6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28503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11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6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6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6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1.8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8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8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8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2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1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4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4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7.4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6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2.6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9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4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5.4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8.9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3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0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1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0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3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.9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7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42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6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3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2.7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5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0.0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43844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4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6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.0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0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6.7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4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9.6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8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7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0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6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2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0.0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5.8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4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5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1.3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5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1.1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6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0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2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9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7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7.1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2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1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4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9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5.9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5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2.7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43871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7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7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7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7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.0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24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1.9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8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3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7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6.0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6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0.8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3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2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6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8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4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2.8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02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5.3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19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7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8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4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3.3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9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8.6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120346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24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0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1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2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7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1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4.5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5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0.0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5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8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3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8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1.3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8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6.8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26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4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7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5.7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1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2.4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30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5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7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2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0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5.0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1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7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2.0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32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6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1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3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0.6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7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7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2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120349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3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1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8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.4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9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4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2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5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4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00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0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.2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5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8.6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9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5.7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5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3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0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.4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0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7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8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5.9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6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49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0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6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4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8.2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9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4.9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120350</w:t>
            </w:r>
          </w:p>
        </w:tc>
        <w:tc>
          <w:tcPr>
            <w:tcW w:w="630" w:type="dxa"/>
          </w:tcPr>
          <w:p w:rsidR="00226F6F" w:rsidRPr="00F01128" w:rsidRDefault="00226F6F" w:rsidP="00254695">
            <w:r w:rsidRPr="00F01128">
              <w:t>3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08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5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.2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1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2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2.5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3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3.1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4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3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9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2.6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39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9.5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8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0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7.2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>
            <w:r w:rsidRPr="00F01128">
              <w:t>5</w:t>
            </w:r>
          </w:p>
        </w:tc>
        <w:tc>
          <w:tcPr>
            <w:tcW w:w="1094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66</w:t>
            </w:r>
          </w:p>
        </w:tc>
        <w:tc>
          <w:tcPr>
            <w:tcW w:w="6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58</w:t>
            </w:r>
          </w:p>
        </w:tc>
        <w:tc>
          <w:tcPr>
            <w:tcW w:w="73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2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2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81.9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1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0.6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90.3</w:t>
            </w:r>
          </w:p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/>
        </w:tc>
        <w:tc>
          <w:tcPr>
            <w:tcW w:w="630" w:type="dxa"/>
          </w:tcPr>
          <w:p w:rsidR="00226F6F" w:rsidRPr="00F01128" w:rsidRDefault="00226F6F" w:rsidP="00254695"/>
        </w:tc>
        <w:tc>
          <w:tcPr>
            <w:tcW w:w="1094" w:type="dxa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696" w:type="dxa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730" w:type="dxa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700" w:type="dxa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756" w:type="dxa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</w:p>
        </w:tc>
        <w:tc>
          <w:tcPr>
            <w:tcW w:w="796" w:type="dxa"/>
          </w:tcPr>
          <w:p w:rsidR="00226F6F" w:rsidRPr="00F01128" w:rsidRDefault="00226F6F" w:rsidP="00254695"/>
        </w:tc>
        <w:tc>
          <w:tcPr>
            <w:tcW w:w="723" w:type="dxa"/>
          </w:tcPr>
          <w:p w:rsidR="00226F6F" w:rsidRPr="00F01128" w:rsidRDefault="00226F6F" w:rsidP="00254695"/>
        </w:tc>
        <w:tc>
          <w:tcPr>
            <w:tcW w:w="716" w:type="dxa"/>
            <w:vAlign w:val="bottom"/>
          </w:tcPr>
          <w:p w:rsidR="00226F6F" w:rsidRPr="00F01128" w:rsidRDefault="00226F6F" w:rsidP="00254695"/>
        </w:tc>
      </w:tr>
      <w:tr w:rsidR="00226F6F" w:rsidRPr="00F01128" w:rsidTr="000635FD">
        <w:tc>
          <w:tcPr>
            <w:tcW w:w="936" w:type="dxa"/>
          </w:tcPr>
          <w:p w:rsidR="00226F6F" w:rsidRPr="00F01128" w:rsidRDefault="00226F6F" w:rsidP="00254695">
            <w:r w:rsidRPr="00F01128">
              <w:t>Total</w:t>
            </w:r>
          </w:p>
        </w:tc>
        <w:tc>
          <w:tcPr>
            <w:tcW w:w="630" w:type="dxa"/>
          </w:tcPr>
          <w:p w:rsidR="00226F6F" w:rsidRPr="00F01128" w:rsidRDefault="00226F6F" w:rsidP="00254695"/>
        </w:tc>
        <w:tc>
          <w:tcPr>
            <w:tcW w:w="1094" w:type="dxa"/>
          </w:tcPr>
          <w:p w:rsidR="00226F6F" w:rsidRPr="00F01128" w:rsidRDefault="00226F6F" w:rsidP="00254695">
            <w:pPr>
              <w:jc w:val="right"/>
            </w:pPr>
            <w:r w:rsidRPr="00F01128">
              <w:t>1957</w:t>
            </w:r>
          </w:p>
        </w:tc>
        <w:tc>
          <w:tcPr>
            <w:tcW w:w="696" w:type="dxa"/>
          </w:tcPr>
          <w:p w:rsidR="00226F6F" w:rsidRPr="00F01128" w:rsidRDefault="00226F6F" w:rsidP="00254695">
            <w:pPr>
              <w:jc w:val="right"/>
            </w:pPr>
            <w:r w:rsidRPr="00F01128">
              <w:t>1174</w:t>
            </w:r>
          </w:p>
        </w:tc>
        <w:tc>
          <w:tcPr>
            <w:tcW w:w="730" w:type="dxa"/>
          </w:tcPr>
          <w:p w:rsidR="00226F6F" w:rsidRPr="00F01128" w:rsidRDefault="00226F6F" w:rsidP="00254695">
            <w:pPr>
              <w:jc w:val="right"/>
            </w:pPr>
            <w:r w:rsidRPr="00F01128">
              <w:t>1.7</w:t>
            </w:r>
          </w:p>
        </w:tc>
        <w:tc>
          <w:tcPr>
            <w:tcW w:w="700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339</w:t>
            </w:r>
          </w:p>
        </w:tc>
        <w:tc>
          <w:tcPr>
            <w:tcW w:w="75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1.5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254695">
            <w:pPr>
              <w:jc w:val="right"/>
            </w:pPr>
            <w:r w:rsidRPr="00F01128">
              <w:t>73.8</w:t>
            </w:r>
          </w:p>
        </w:tc>
        <w:tc>
          <w:tcPr>
            <w:tcW w:w="796" w:type="dxa"/>
            <w:vAlign w:val="bottom"/>
          </w:tcPr>
          <w:p w:rsidR="00226F6F" w:rsidRPr="00F01128" w:rsidRDefault="00226F6F" w:rsidP="00254695">
            <w:pPr>
              <w:jc w:val="right"/>
              <w:rPr>
                <w:bCs/>
              </w:rPr>
            </w:pPr>
            <w:r w:rsidRPr="00F01128">
              <w:rPr>
                <w:bCs/>
              </w:rPr>
              <w:t>2083</w:t>
            </w:r>
          </w:p>
        </w:tc>
        <w:tc>
          <w:tcPr>
            <w:tcW w:w="723" w:type="dxa"/>
            <w:vAlign w:val="bottom"/>
          </w:tcPr>
          <w:p w:rsidR="00226F6F" w:rsidRPr="00F01128" w:rsidRDefault="00226F6F" w:rsidP="00254695">
            <w:pPr>
              <w:jc w:val="right"/>
              <w:rPr>
                <w:bCs/>
              </w:rPr>
            </w:pPr>
            <w:r w:rsidRPr="00F01128">
              <w:rPr>
                <w:bCs/>
              </w:rPr>
              <w:t>0.9</w:t>
            </w:r>
          </w:p>
        </w:tc>
        <w:tc>
          <w:tcPr>
            <w:tcW w:w="716" w:type="dxa"/>
            <w:vAlign w:val="bottom"/>
          </w:tcPr>
          <w:p w:rsidR="00226F6F" w:rsidRPr="00F01128" w:rsidRDefault="00226F6F" w:rsidP="000A407C">
            <w:pPr>
              <w:jc w:val="right"/>
            </w:pPr>
            <w:r w:rsidRPr="00F01128">
              <w:t>81.8</w:t>
            </w:r>
          </w:p>
        </w:tc>
      </w:tr>
    </w:tbl>
    <w:p w:rsidR="000635FD" w:rsidRPr="00F01128" w:rsidRDefault="000635FD" w:rsidP="00E108B9">
      <w:pPr>
        <w:spacing w:line="480" w:lineRule="auto"/>
        <w:sectPr w:rsidR="000635FD" w:rsidRPr="00F01128" w:rsidSect="000635FD">
          <w:footerReference w:type="default" r:id="rId7"/>
          <w:endnotePr>
            <w:numFmt w:val="chicago"/>
            <w:numRestart w:val="eachSect"/>
          </w:endnotePr>
          <w:type w:val="continuous"/>
          <w:pgSz w:w="11906" w:h="16838"/>
          <w:pgMar w:top="1417" w:right="1701" w:bottom="1417" w:left="1701" w:header="708" w:footer="708" w:gutter="0"/>
          <w:lnNumType w:countBy="1"/>
          <w:cols w:space="708"/>
          <w:docGrid w:linePitch="360"/>
        </w:sectPr>
      </w:pPr>
    </w:p>
    <w:p w:rsidR="00ED1F12" w:rsidRDefault="00ED1F12" w:rsidP="00C372E6">
      <w:pPr>
        <w:spacing w:line="480" w:lineRule="auto"/>
        <w:jc w:val="both"/>
      </w:pPr>
    </w:p>
    <w:sectPr w:rsidR="00ED1F12" w:rsidSect="000635FD">
      <w:type w:val="continuous"/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1873" w:rsidRDefault="004F1873">
      <w:r>
        <w:separator/>
      </w:r>
    </w:p>
  </w:endnote>
  <w:endnote w:type="continuationSeparator" w:id="1">
    <w:p w:rsidR="004F1873" w:rsidRDefault="004F1873">
      <w:r>
        <w:continuationSeparator/>
      </w:r>
    </w:p>
  </w:endnote>
  <w:endnote w:id="2">
    <w:p w:rsidR="00F54080" w:rsidRPr="00391A05" w:rsidRDefault="00F54080" w:rsidP="00391A05">
      <w:pPr>
        <w:pStyle w:val="Textodenotadefim"/>
        <w:rPr>
          <w:lang w:val="en-US"/>
        </w:rPr>
      </w:pPr>
      <w:r>
        <w:rPr>
          <w:rStyle w:val="Refdenotadefim"/>
        </w:rPr>
        <w:endnoteRef/>
      </w:r>
      <w:r>
        <w:t xml:space="preserve"> N: Number of locations.</w:t>
      </w:r>
    </w:p>
  </w:endnote>
  <w:endnote w:id="3">
    <w:p w:rsidR="00F54080" w:rsidRPr="000A407C" w:rsidRDefault="00F54080" w:rsidP="00391A05">
      <w:pPr>
        <w:pStyle w:val="Textodenotadefim"/>
        <w:rPr>
          <w:lang w:val="en-US"/>
        </w:rPr>
      </w:pPr>
      <w:r>
        <w:rPr>
          <w:rStyle w:val="Refdenotadefim"/>
        </w:rPr>
        <w:endnoteRef/>
      </w:r>
      <w:r>
        <w:t xml:space="preserve"> Time step: Average time between locations per trip.</w:t>
      </w:r>
    </w:p>
  </w:endnote>
  <w:endnote w:id="4">
    <w:p w:rsidR="00F54080" w:rsidRPr="000A407C" w:rsidRDefault="00F54080" w:rsidP="000A407C">
      <w:pPr>
        <w:pStyle w:val="Textodenotadefim"/>
      </w:pPr>
      <w:r>
        <w:rPr>
          <w:rStyle w:val="Refdenotadefim"/>
        </w:rPr>
        <w:endnoteRef/>
      </w:r>
      <w:r>
        <w:t xml:space="preserve"> </w:t>
      </w:r>
      <w:r w:rsidRPr="000A407C">
        <w:t>Proportion of locations of LC 0, A and B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94034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4080" w:rsidRDefault="000309C2">
        <w:pPr>
          <w:pStyle w:val="Rodap"/>
          <w:jc w:val="right"/>
        </w:pPr>
        <w:fldSimple w:instr=" PAGE   \* MERGEFORMAT ">
          <w:r w:rsidR="00BE2A1F">
            <w:rPr>
              <w:noProof/>
            </w:rPr>
            <w:t>1</w:t>
          </w:r>
        </w:fldSimple>
      </w:p>
    </w:sdtContent>
  </w:sdt>
  <w:p w:rsidR="00F54080" w:rsidRDefault="00F54080">
    <w:pPr>
      <w:pStyle w:val="FreeForm"/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1873" w:rsidRDefault="004F1873">
      <w:r>
        <w:separator/>
      </w:r>
    </w:p>
  </w:footnote>
  <w:footnote w:type="continuationSeparator" w:id="1">
    <w:p w:rsidR="004F1873" w:rsidRDefault="004F18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0"/>
    <w:footnote w:id="1"/>
  </w:footnotePr>
  <w:endnotePr>
    <w:pos w:val="sectEnd"/>
    <w:numFmt w:val="chicago"/>
    <w:numRestart w:val="eachSect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dtdtz0jsa95jeerdpxa0x4rtfvt0p092fd&quot;&gt;marine mammals&lt;record-ids&gt;&lt;item&gt;2400&lt;/item&gt;&lt;item&gt;2714&lt;/item&gt;&lt;item&gt;3011&lt;/item&gt;&lt;item&gt;3739&lt;/item&gt;&lt;item&gt;4348&lt;/item&gt;&lt;item&gt;4385&lt;/item&gt;&lt;item&gt;4396&lt;/item&gt;&lt;item&gt;4402&lt;/item&gt;&lt;item&gt;4403&lt;/item&gt;&lt;item&gt;4436&lt;/item&gt;&lt;item&gt;4786&lt;/item&gt;&lt;item&gt;4813&lt;/item&gt;&lt;item&gt;4826&lt;/item&gt;&lt;item&gt;4834&lt;/item&gt;&lt;item&gt;4862&lt;/item&gt;&lt;item&gt;5587&lt;/item&gt;&lt;item&gt;5669&lt;/item&gt;&lt;item&gt;5675&lt;/item&gt;&lt;item&gt;5676&lt;/item&gt;&lt;item&gt;5697&lt;/item&gt;&lt;item&gt;5784&lt;/item&gt;&lt;item&gt;5789&lt;/item&gt;&lt;item&gt;5830&lt;/item&gt;&lt;item&gt;5831&lt;/item&gt;&lt;item&gt;6261&lt;/item&gt;&lt;item&gt;6360&lt;/item&gt;&lt;item&gt;6430&lt;/item&gt;&lt;item&gt;6487&lt;/item&gt;&lt;item&gt;6489&lt;/item&gt;&lt;item&gt;6490&lt;/item&gt;&lt;item&gt;6491&lt;/item&gt;&lt;item&gt;6492&lt;/item&gt;&lt;item&gt;6493&lt;/item&gt;&lt;item&gt;6494&lt;/item&gt;&lt;item&gt;6495&lt;/item&gt;&lt;item&gt;6499&lt;/item&gt;&lt;item&gt;6500&lt;/item&gt;&lt;/record-ids&gt;&lt;/item&gt;&lt;/Libraries&gt;"/>
  </w:docVars>
  <w:rsids>
    <w:rsidRoot w:val="005D3271"/>
    <w:rsid w:val="00003ED6"/>
    <w:rsid w:val="000064BB"/>
    <w:rsid w:val="00006F5D"/>
    <w:rsid w:val="0000738F"/>
    <w:rsid w:val="000138E8"/>
    <w:rsid w:val="000165F7"/>
    <w:rsid w:val="0001669C"/>
    <w:rsid w:val="0002716B"/>
    <w:rsid w:val="000309C2"/>
    <w:rsid w:val="00035CB5"/>
    <w:rsid w:val="0003712F"/>
    <w:rsid w:val="00050A20"/>
    <w:rsid w:val="000609CC"/>
    <w:rsid w:val="00062618"/>
    <w:rsid w:val="000635FD"/>
    <w:rsid w:val="00066B01"/>
    <w:rsid w:val="0006741C"/>
    <w:rsid w:val="000741CB"/>
    <w:rsid w:val="0007789B"/>
    <w:rsid w:val="00077A8C"/>
    <w:rsid w:val="000815C9"/>
    <w:rsid w:val="000A407C"/>
    <w:rsid w:val="000B085E"/>
    <w:rsid w:val="000B7F37"/>
    <w:rsid w:val="000C0A07"/>
    <w:rsid w:val="000C4051"/>
    <w:rsid w:val="000D0A1B"/>
    <w:rsid w:val="000D1FCA"/>
    <w:rsid w:val="000D239A"/>
    <w:rsid w:val="000E0EBD"/>
    <w:rsid w:val="000F57E2"/>
    <w:rsid w:val="000F5F84"/>
    <w:rsid w:val="000F6F81"/>
    <w:rsid w:val="00110006"/>
    <w:rsid w:val="00127AAE"/>
    <w:rsid w:val="001312DB"/>
    <w:rsid w:val="001367D4"/>
    <w:rsid w:val="00143EB8"/>
    <w:rsid w:val="001456DA"/>
    <w:rsid w:val="0015573F"/>
    <w:rsid w:val="00170B29"/>
    <w:rsid w:val="001802BD"/>
    <w:rsid w:val="00183D32"/>
    <w:rsid w:val="00187AD6"/>
    <w:rsid w:val="00190C8C"/>
    <w:rsid w:val="001A14DE"/>
    <w:rsid w:val="001A1D3E"/>
    <w:rsid w:val="001A70E9"/>
    <w:rsid w:val="001A7BEB"/>
    <w:rsid w:val="001B250B"/>
    <w:rsid w:val="001B7933"/>
    <w:rsid w:val="001C1014"/>
    <w:rsid w:val="001C22BE"/>
    <w:rsid w:val="001C48B8"/>
    <w:rsid w:val="001C7BF4"/>
    <w:rsid w:val="001E283B"/>
    <w:rsid w:val="001E3AEE"/>
    <w:rsid w:val="001E61F1"/>
    <w:rsid w:val="001E7ECE"/>
    <w:rsid w:val="001F03E8"/>
    <w:rsid w:val="001F28A9"/>
    <w:rsid w:val="001F40DE"/>
    <w:rsid w:val="001F660A"/>
    <w:rsid w:val="002009A0"/>
    <w:rsid w:val="0020157F"/>
    <w:rsid w:val="002039AE"/>
    <w:rsid w:val="00203B4B"/>
    <w:rsid w:val="002043A9"/>
    <w:rsid w:val="00210BCF"/>
    <w:rsid w:val="00212C25"/>
    <w:rsid w:val="00217466"/>
    <w:rsid w:val="00226F6F"/>
    <w:rsid w:val="0023186E"/>
    <w:rsid w:val="002327B6"/>
    <w:rsid w:val="0023616C"/>
    <w:rsid w:val="00245C93"/>
    <w:rsid w:val="002467CC"/>
    <w:rsid w:val="002473CF"/>
    <w:rsid w:val="00253F7A"/>
    <w:rsid w:val="00254695"/>
    <w:rsid w:val="00255EF6"/>
    <w:rsid w:val="00260BFF"/>
    <w:rsid w:val="00271057"/>
    <w:rsid w:val="00271621"/>
    <w:rsid w:val="002764EA"/>
    <w:rsid w:val="00281983"/>
    <w:rsid w:val="00281CD7"/>
    <w:rsid w:val="002823CD"/>
    <w:rsid w:val="00282A43"/>
    <w:rsid w:val="00296148"/>
    <w:rsid w:val="002A07C1"/>
    <w:rsid w:val="002A2C7C"/>
    <w:rsid w:val="002A47AA"/>
    <w:rsid w:val="002B1B66"/>
    <w:rsid w:val="002B1CD2"/>
    <w:rsid w:val="002B2D0B"/>
    <w:rsid w:val="002C2CC4"/>
    <w:rsid w:val="002C3124"/>
    <w:rsid w:val="002C69C5"/>
    <w:rsid w:val="002C6D34"/>
    <w:rsid w:val="002D4857"/>
    <w:rsid w:val="002E0D85"/>
    <w:rsid w:val="002E1585"/>
    <w:rsid w:val="002E1EC9"/>
    <w:rsid w:val="002E5945"/>
    <w:rsid w:val="002E5D1A"/>
    <w:rsid w:val="002F29CD"/>
    <w:rsid w:val="002F3C33"/>
    <w:rsid w:val="002F5AB3"/>
    <w:rsid w:val="00303789"/>
    <w:rsid w:val="00306E91"/>
    <w:rsid w:val="00310D02"/>
    <w:rsid w:val="00313E4B"/>
    <w:rsid w:val="00316365"/>
    <w:rsid w:val="00327982"/>
    <w:rsid w:val="00331A88"/>
    <w:rsid w:val="0033537E"/>
    <w:rsid w:val="00336799"/>
    <w:rsid w:val="00340E62"/>
    <w:rsid w:val="00341483"/>
    <w:rsid w:val="00343F09"/>
    <w:rsid w:val="00352316"/>
    <w:rsid w:val="0035595F"/>
    <w:rsid w:val="00366A89"/>
    <w:rsid w:val="003716E7"/>
    <w:rsid w:val="0038270C"/>
    <w:rsid w:val="00382BA6"/>
    <w:rsid w:val="00382DC0"/>
    <w:rsid w:val="003853D0"/>
    <w:rsid w:val="00391A05"/>
    <w:rsid w:val="00391B8C"/>
    <w:rsid w:val="00393452"/>
    <w:rsid w:val="003940C9"/>
    <w:rsid w:val="003A0813"/>
    <w:rsid w:val="003A1D6F"/>
    <w:rsid w:val="003A304F"/>
    <w:rsid w:val="003C1FF7"/>
    <w:rsid w:val="003C308A"/>
    <w:rsid w:val="003C4946"/>
    <w:rsid w:val="003C6160"/>
    <w:rsid w:val="003D08EA"/>
    <w:rsid w:val="003D1578"/>
    <w:rsid w:val="003D3E70"/>
    <w:rsid w:val="003D57C9"/>
    <w:rsid w:val="003E444E"/>
    <w:rsid w:val="003E5F03"/>
    <w:rsid w:val="003F4160"/>
    <w:rsid w:val="003F660D"/>
    <w:rsid w:val="00401534"/>
    <w:rsid w:val="00402007"/>
    <w:rsid w:val="00403386"/>
    <w:rsid w:val="00403485"/>
    <w:rsid w:val="00404CA8"/>
    <w:rsid w:val="004075E9"/>
    <w:rsid w:val="004154AB"/>
    <w:rsid w:val="0042782B"/>
    <w:rsid w:val="00433C59"/>
    <w:rsid w:val="00433E99"/>
    <w:rsid w:val="004402FF"/>
    <w:rsid w:val="00440718"/>
    <w:rsid w:val="00450611"/>
    <w:rsid w:val="00450896"/>
    <w:rsid w:val="00454486"/>
    <w:rsid w:val="0046294A"/>
    <w:rsid w:val="00462D47"/>
    <w:rsid w:val="00465BC5"/>
    <w:rsid w:val="00466D06"/>
    <w:rsid w:val="00467065"/>
    <w:rsid w:val="00473643"/>
    <w:rsid w:val="00484F7C"/>
    <w:rsid w:val="004855B3"/>
    <w:rsid w:val="00487C04"/>
    <w:rsid w:val="00487D41"/>
    <w:rsid w:val="00490A7E"/>
    <w:rsid w:val="00492223"/>
    <w:rsid w:val="00492ED0"/>
    <w:rsid w:val="00497B6D"/>
    <w:rsid w:val="004A0D1F"/>
    <w:rsid w:val="004A3250"/>
    <w:rsid w:val="004A7F4E"/>
    <w:rsid w:val="004B19F7"/>
    <w:rsid w:val="004B5080"/>
    <w:rsid w:val="004C47A2"/>
    <w:rsid w:val="004C5654"/>
    <w:rsid w:val="004C760A"/>
    <w:rsid w:val="004D1211"/>
    <w:rsid w:val="004E0AEA"/>
    <w:rsid w:val="004E706E"/>
    <w:rsid w:val="004E77EF"/>
    <w:rsid w:val="004F1873"/>
    <w:rsid w:val="004F32FA"/>
    <w:rsid w:val="00501B0D"/>
    <w:rsid w:val="00506A1C"/>
    <w:rsid w:val="0051136B"/>
    <w:rsid w:val="005146C4"/>
    <w:rsid w:val="00516304"/>
    <w:rsid w:val="0052282B"/>
    <w:rsid w:val="00526A4E"/>
    <w:rsid w:val="00534731"/>
    <w:rsid w:val="00544F3E"/>
    <w:rsid w:val="0055526A"/>
    <w:rsid w:val="00556B02"/>
    <w:rsid w:val="00557C1A"/>
    <w:rsid w:val="00563E6E"/>
    <w:rsid w:val="00582CB0"/>
    <w:rsid w:val="00584599"/>
    <w:rsid w:val="00590288"/>
    <w:rsid w:val="005A3356"/>
    <w:rsid w:val="005A445F"/>
    <w:rsid w:val="005B3AF2"/>
    <w:rsid w:val="005B7C80"/>
    <w:rsid w:val="005C0DAF"/>
    <w:rsid w:val="005D2FBA"/>
    <w:rsid w:val="005D3271"/>
    <w:rsid w:val="005D4E30"/>
    <w:rsid w:val="005D52D0"/>
    <w:rsid w:val="005D7F45"/>
    <w:rsid w:val="005E2D0B"/>
    <w:rsid w:val="005E71D0"/>
    <w:rsid w:val="005E7C96"/>
    <w:rsid w:val="005F4F6C"/>
    <w:rsid w:val="005F54B3"/>
    <w:rsid w:val="006002B1"/>
    <w:rsid w:val="006059AD"/>
    <w:rsid w:val="00605DA9"/>
    <w:rsid w:val="0061598B"/>
    <w:rsid w:val="006163FB"/>
    <w:rsid w:val="00624BBF"/>
    <w:rsid w:val="00632FF1"/>
    <w:rsid w:val="006372D8"/>
    <w:rsid w:val="00640235"/>
    <w:rsid w:val="006506F3"/>
    <w:rsid w:val="00657334"/>
    <w:rsid w:val="00657574"/>
    <w:rsid w:val="00657741"/>
    <w:rsid w:val="00663BBD"/>
    <w:rsid w:val="00664330"/>
    <w:rsid w:val="00671DFC"/>
    <w:rsid w:val="00672993"/>
    <w:rsid w:val="006752D1"/>
    <w:rsid w:val="006770AA"/>
    <w:rsid w:val="00677DAE"/>
    <w:rsid w:val="00682698"/>
    <w:rsid w:val="00683017"/>
    <w:rsid w:val="0068780A"/>
    <w:rsid w:val="006A0CE8"/>
    <w:rsid w:val="006A1AAE"/>
    <w:rsid w:val="006A2231"/>
    <w:rsid w:val="006A273D"/>
    <w:rsid w:val="006A4D79"/>
    <w:rsid w:val="006A5DD0"/>
    <w:rsid w:val="006B2B51"/>
    <w:rsid w:val="006B645F"/>
    <w:rsid w:val="006B7C3A"/>
    <w:rsid w:val="006C14EA"/>
    <w:rsid w:val="006C1F82"/>
    <w:rsid w:val="006C5753"/>
    <w:rsid w:val="006D5F2E"/>
    <w:rsid w:val="006E54CC"/>
    <w:rsid w:val="006E62DA"/>
    <w:rsid w:val="006E6755"/>
    <w:rsid w:val="006F1E2B"/>
    <w:rsid w:val="006F23E4"/>
    <w:rsid w:val="006F3FFC"/>
    <w:rsid w:val="006F7BAD"/>
    <w:rsid w:val="00700F35"/>
    <w:rsid w:val="0070623D"/>
    <w:rsid w:val="00715839"/>
    <w:rsid w:val="007158A1"/>
    <w:rsid w:val="00716653"/>
    <w:rsid w:val="00716D69"/>
    <w:rsid w:val="00726526"/>
    <w:rsid w:val="00726A49"/>
    <w:rsid w:val="00727446"/>
    <w:rsid w:val="00727B0F"/>
    <w:rsid w:val="00730CB9"/>
    <w:rsid w:val="00732B7D"/>
    <w:rsid w:val="00741B60"/>
    <w:rsid w:val="00742E39"/>
    <w:rsid w:val="0075128F"/>
    <w:rsid w:val="00753D20"/>
    <w:rsid w:val="007603F3"/>
    <w:rsid w:val="00761C63"/>
    <w:rsid w:val="007653C0"/>
    <w:rsid w:val="00773075"/>
    <w:rsid w:val="00786F2C"/>
    <w:rsid w:val="007912FC"/>
    <w:rsid w:val="007942C4"/>
    <w:rsid w:val="00797BBE"/>
    <w:rsid w:val="007A1523"/>
    <w:rsid w:val="007A3F4B"/>
    <w:rsid w:val="007A5530"/>
    <w:rsid w:val="007A5F39"/>
    <w:rsid w:val="007B15C8"/>
    <w:rsid w:val="007B501D"/>
    <w:rsid w:val="007B579A"/>
    <w:rsid w:val="007B6E9C"/>
    <w:rsid w:val="007C0648"/>
    <w:rsid w:val="007C6444"/>
    <w:rsid w:val="007D1900"/>
    <w:rsid w:val="007D4908"/>
    <w:rsid w:val="00801CBA"/>
    <w:rsid w:val="00805A80"/>
    <w:rsid w:val="00806F09"/>
    <w:rsid w:val="0082068E"/>
    <w:rsid w:val="008226D9"/>
    <w:rsid w:val="00830B0F"/>
    <w:rsid w:val="00831A5B"/>
    <w:rsid w:val="00832F48"/>
    <w:rsid w:val="00847407"/>
    <w:rsid w:val="00847EFA"/>
    <w:rsid w:val="00851DFA"/>
    <w:rsid w:val="00855A6B"/>
    <w:rsid w:val="00857D96"/>
    <w:rsid w:val="008617B0"/>
    <w:rsid w:val="00864B0E"/>
    <w:rsid w:val="00864DA8"/>
    <w:rsid w:val="008670EE"/>
    <w:rsid w:val="0088300D"/>
    <w:rsid w:val="008835A8"/>
    <w:rsid w:val="00884BB5"/>
    <w:rsid w:val="008865E9"/>
    <w:rsid w:val="008907C6"/>
    <w:rsid w:val="00892B30"/>
    <w:rsid w:val="00894D3D"/>
    <w:rsid w:val="008967E1"/>
    <w:rsid w:val="008A0EF0"/>
    <w:rsid w:val="008A25CC"/>
    <w:rsid w:val="008A2F16"/>
    <w:rsid w:val="008A6344"/>
    <w:rsid w:val="008B13A1"/>
    <w:rsid w:val="008C382A"/>
    <w:rsid w:val="008C57E8"/>
    <w:rsid w:val="008C6B46"/>
    <w:rsid w:val="008C730B"/>
    <w:rsid w:val="008D2F67"/>
    <w:rsid w:val="008D5137"/>
    <w:rsid w:val="008E3203"/>
    <w:rsid w:val="008E358F"/>
    <w:rsid w:val="008E3CA9"/>
    <w:rsid w:val="008E3E62"/>
    <w:rsid w:val="008E558C"/>
    <w:rsid w:val="008E7948"/>
    <w:rsid w:val="0091031C"/>
    <w:rsid w:val="00915C4C"/>
    <w:rsid w:val="00925DFC"/>
    <w:rsid w:val="009348AC"/>
    <w:rsid w:val="009473AC"/>
    <w:rsid w:val="00950DCE"/>
    <w:rsid w:val="0095243A"/>
    <w:rsid w:val="00957F7A"/>
    <w:rsid w:val="00966D62"/>
    <w:rsid w:val="0096706B"/>
    <w:rsid w:val="0097070A"/>
    <w:rsid w:val="009879D1"/>
    <w:rsid w:val="00987E73"/>
    <w:rsid w:val="009922FA"/>
    <w:rsid w:val="00993A56"/>
    <w:rsid w:val="009A0FDC"/>
    <w:rsid w:val="009A3673"/>
    <w:rsid w:val="009A7362"/>
    <w:rsid w:val="009B0456"/>
    <w:rsid w:val="009B7D53"/>
    <w:rsid w:val="009B7F02"/>
    <w:rsid w:val="009C2240"/>
    <w:rsid w:val="009D6894"/>
    <w:rsid w:val="009D7283"/>
    <w:rsid w:val="009E473D"/>
    <w:rsid w:val="009E7823"/>
    <w:rsid w:val="009F1036"/>
    <w:rsid w:val="009F2726"/>
    <w:rsid w:val="009F2CF8"/>
    <w:rsid w:val="009F587D"/>
    <w:rsid w:val="009F7320"/>
    <w:rsid w:val="00A04DEB"/>
    <w:rsid w:val="00A06429"/>
    <w:rsid w:val="00A0784F"/>
    <w:rsid w:val="00A15312"/>
    <w:rsid w:val="00A33B5A"/>
    <w:rsid w:val="00A36998"/>
    <w:rsid w:val="00A414CA"/>
    <w:rsid w:val="00A42016"/>
    <w:rsid w:val="00A43A5B"/>
    <w:rsid w:val="00A476F7"/>
    <w:rsid w:val="00A57D44"/>
    <w:rsid w:val="00A60FCF"/>
    <w:rsid w:val="00A62A89"/>
    <w:rsid w:val="00A62B16"/>
    <w:rsid w:val="00A63A6B"/>
    <w:rsid w:val="00A7005C"/>
    <w:rsid w:val="00A70A4E"/>
    <w:rsid w:val="00A80A2E"/>
    <w:rsid w:val="00A8284E"/>
    <w:rsid w:val="00A85AAC"/>
    <w:rsid w:val="00A90113"/>
    <w:rsid w:val="00A90B0F"/>
    <w:rsid w:val="00AA022C"/>
    <w:rsid w:val="00AA1DEE"/>
    <w:rsid w:val="00AA21E4"/>
    <w:rsid w:val="00AA4C2A"/>
    <w:rsid w:val="00AA69C9"/>
    <w:rsid w:val="00AB7CC0"/>
    <w:rsid w:val="00AC04B9"/>
    <w:rsid w:val="00AC46EE"/>
    <w:rsid w:val="00AD1B8D"/>
    <w:rsid w:val="00AE5123"/>
    <w:rsid w:val="00AF1645"/>
    <w:rsid w:val="00AF51C3"/>
    <w:rsid w:val="00AF6082"/>
    <w:rsid w:val="00B02049"/>
    <w:rsid w:val="00B100DA"/>
    <w:rsid w:val="00B143C9"/>
    <w:rsid w:val="00B234C7"/>
    <w:rsid w:val="00B25F15"/>
    <w:rsid w:val="00B30ABC"/>
    <w:rsid w:val="00B35144"/>
    <w:rsid w:val="00B4006E"/>
    <w:rsid w:val="00B444DF"/>
    <w:rsid w:val="00B45A23"/>
    <w:rsid w:val="00B552AE"/>
    <w:rsid w:val="00B612BF"/>
    <w:rsid w:val="00B649BB"/>
    <w:rsid w:val="00B82DC3"/>
    <w:rsid w:val="00B835DB"/>
    <w:rsid w:val="00B8504F"/>
    <w:rsid w:val="00B857AF"/>
    <w:rsid w:val="00B8618A"/>
    <w:rsid w:val="00B92626"/>
    <w:rsid w:val="00B97DA8"/>
    <w:rsid w:val="00B97F87"/>
    <w:rsid w:val="00BA1562"/>
    <w:rsid w:val="00BA292D"/>
    <w:rsid w:val="00BB0DBB"/>
    <w:rsid w:val="00BB596D"/>
    <w:rsid w:val="00BE2A1F"/>
    <w:rsid w:val="00BE2BD4"/>
    <w:rsid w:val="00BE4862"/>
    <w:rsid w:val="00BE54A6"/>
    <w:rsid w:val="00BF65F8"/>
    <w:rsid w:val="00BF7982"/>
    <w:rsid w:val="00C0005D"/>
    <w:rsid w:val="00C02F6B"/>
    <w:rsid w:val="00C214A2"/>
    <w:rsid w:val="00C270FB"/>
    <w:rsid w:val="00C3077B"/>
    <w:rsid w:val="00C313A8"/>
    <w:rsid w:val="00C3180A"/>
    <w:rsid w:val="00C352B9"/>
    <w:rsid w:val="00C372E6"/>
    <w:rsid w:val="00C409C5"/>
    <w:rsid w:val="00C46ABC"/>
    <w:rsid w:val="00C478FB"/>
    <w:rsid w:val="00C501D8"/>
    <w:rsid w:val="00C53F36"/>
    <w:rsid w:val="00C5726E"/>
    <w:rsid w:val="00C60C1A"/>
    <w:rsid w:val="00C73027"/>
    <w:rsid w:val="00C90B75"/>
    <w:rsid w:val="00C90E9F"/>
    <w:rsid w:val="00C93EB7"/>
    <w:rsid w:val="00C96CCC"/>
    <w:rsid w:val="00CA2055"/>
    <w:rsid w:val="00CA3E70"/>
    <w:rsid w:val="00CA4280"/>
    <w:rsid w:val="00CA56F3"/>
    <w:rsid w:val="00CA671B"/>
    <w:rsid w:val="00CC0112"/>
    <w:rsid w:val="00CC0334"/>
    <w:rsid w:val="00CC285F"/>
    <w:rsid w:val="00CD1BFF"/>
    <w:rsid w:val="00CD67FC"/>
    <w:rsid w:val="00CE1425"/>
    <w:rsid w:val="00CE2012"/>
    <w:rsid w:val="00CE42B8"/>
    <w:rsid w:val="00CE720F"/>
    <w:rsid w:val="00CF2CC1"/>
    <w:rsid w:val="00CF6B3A"/>
    <w:rsid w:val="00CF74A9"/>
    <w:rsid w:val="00D04616"/>
    <w:rsid w:val="00D0463C"/>
    <w:rsid w:val="00D05524"/>
    <w:rsid w:val="00D1447B"/>
    <w:rsid w:val="00D17575"/>
    <w:rsid w:val="00D207C4"/>
    <w:rsid w:val="00D23A4C"/>
    <w:rsid w:val="00D324AF"/>
    <w:rsid w:val="00D42F0B"/>
    <w:rsid w:val="00D449C9"/>
    <w:rsid w:val="00D53E59"/>
    <w:rsid w:val="00D92073"/>
    <w:rsid w:val="00D92E69"/>
    <w:rsid w:val="00D95B8A"/>
    <w:rsid w:val="00D95C6C"/>
    <w:rsid w:val="00D97787"/>
    <w:rsid w:val="00DA2470"/>
    <w:rsid w:val="00DA59C0"/>
    <w:rsid w:val="00DA64BA"/>
    <w:rsid w:val="00DB0C77"/>
    <w:rsid w:val="00DB4747"/>
    <w:rsid w:val="00DB6ABF"/>
    <w:rsid w:val="00DC5FDB"/>
    <w:rsid w:val="00DE5DD9"/>
    <w:rsid w:val="00DE729C"/>
    <w:rsid w:val="00DF104A"/>
    <w:rsid w:val="00E02D3F"/>
    <w:rsid w:val="00E04FFD"/>
    <w:rsid w:val="00E108B9"/>
    <w:rsid w:val="00E179C9"/>
    <w:rsid w:val="00E17B73"/>
    <w:rsid w:val="00E17FEB"/>
    <w:rsid w:val="00E22A51"/>
    <w:rsid w:val="00E243F8"/>
    <w:rsid w:val="00E25A13"/>
    <w:rsid w:val="00E262AA"/>
    <w:rsid w:val="00E3302C"/>
    <w:rsid w:val="00E37F0B"/>
    <w:rsid w:val="00E400CE"/>
    <w:rsid w:val="00E43E86"/>
    <w:rsid w:val="00E45ABA"/>
    <w:rsid w:val="00E51438"/>
    <w:rsid w:val="00E5154D"/>
    <w:rsid w:val="00E51606"/>
    <w:rsid w:val="00E604DF"/>
    <w:rsid w:val="00E6091A"/>
    <w:rsid w:val="00E62B0F"/>
    <w:rsid w:val="00E72D29"/>
    <w:rsid w:val="00E74533"/>
    <w:rsid w:val="00E838DF"/>
    <w:rsid w:val="00E850D9"/>
    <w:rsid w:val="00E85E7A"/>
    <w:rsid w:val="00E8697B"/>
    <w:rsid w:val="00E90517"/>
    <w:rsid w:val="00E91E8F"/>
    <w:rsid w:val="00E95A9C"/>
    <w:rsid w:val="00EA4B67"/>
    <w:rsid w:val="00EA4D15"/>
    <w:rsid w:val="00EA60BA"/>
    <w:rsid w:val="00EB109A"/>
    <w:rsid w:val="00EB115B"/>
    <w:rsid w:val="00ED1F12"/>
    <w:rsid w:val="00ED2232"/>
    <w:rsid w:val="00ED4ED6"/>
    <w:rsid w:val="00ED7593"/>
    <w:rsid w:val="00ED7CD7"/>
    <w:rsid w:val="00EF0B0F"/>
    <w:rsid w:val="00EF34D6"/>
    <w:rsid w:val="00F01128"/>
    <w:rsid w:val="00F0789B"/>
    <w:rsid w:val="00F3061F"/>
    <w:rsid w:val="00F3749A"/>
    <w:rsid w:val="00F42370"/>
    <w:rsid w:val="00F46E85"/>
    <w:rsid w:val="00F50D8D"/>
    <w:rsid w:val="00F51C1B"/>
    <w:rsid w:val="00F5289D"/>
    <w:rsid w:val="00F52982"/>
    <w:rsid w:val="00F5401F"/>
    <w:rsid w:val="00F54080"/>
    <w:rsid w:val="00F56890"/>
    <w:rsid w:val="00F61D3C"/>
    <w:rsid w:val="00F6316C"/>
    <w:rsid w:val="00F6375D"/>
    <w:rsid w:val="00F666AE"/>
    <w:rsid w:val="00F67F57"/>
    <w:rsid w:val="00F72BDB"/>
    <w:rsid w:val="00F7619F"/>
    <w:rsid w:val="00F87C06"/>
    <w:rsid w:val="00F95680"/>
    <w:rsid w:val="00FA4D3A"/>
    <w:rsid w:val="00FB7B09"/>
    <w:rsid w:val="00FD1694"/>
    <w:rsid w:val="00FD4D93"/>
    <w:rsid w:val="00FD7A85"/>
    <w:rsid w:val="00FE69A1"/>
    <w:rsid w:val="00FF1C24"/>
    <w:rsid w:val="00FF48F5"/>
    <w:rsid w:val="00FF535F"/>
    <w:rsid w:val="00FF6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reeForm">
    <w:name w:val="Free Form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pt-PT"/>
    </w:rPr>
  </w:style>
  <w:style w:type="paragraph" w:customStyle="1" w:styleId="CommentText1">
    <w:name w:val="Comment Text1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pt-PT"/>
    </w:rPr>
  </w:style>
  <w:style w:type="paragraph" w:styleId="Textodebalo">
    <w:name w:val="Balloon Text"/>
    <w:basedOn w:val="Normal"/>
    <w:link w:val="TextodebaloCarcter"/>
    <w:rsid w:val="005D3271"/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link w:val="Textodebalo"/>
    <w:rsid w:val="005D3271"/>
    <w:rPr>
      <w:rFonts w:ascii="Tahoma" w:eastAsia="ヒラギノ角ゴ Pro W3" w:hAnsi="Tahoma" w:cs="Tahoma"/>
      <w:color w:val="000000"/>
      <w:sz w:val="16"/>
      <w:szCs w:val="16"/>
      <w:lang w:val="en-GB"/>
    </w:rPr>
  </w:style>
  <w:style w:type="paragraph" w:styleId="Cabealho">
    <w:name w:val="header"/>
    <w:basedOn w:val="Normal"/>
    <w:link w:val="CabealhoCarcter"/>
    <w:rsid w:val="005D3271"/>
    <w:pPr>
      <w:tabs>
        <w:tab w:val="center" w:pos="4252"/>
        <w:tab w:val="right" w:pos="8504"/>
      </w:tabs>
    </w:pPr>
  </w:style>
  <w:style w:type="character" w:customStyle="1" w:styleId="CabealhoCarcter">
    <w:name w:val="Cabeçalho Carácter"/>
    <w:basedOn w:val="Tipodeletrapredefinidodopargrafo"/>
    <w:link w:val="Cabealho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Rodap">
    <w:name w:val="footer"/>
    <w:basedOn w:val="Normal"/>
    <w:link w:val="RodapCarcter"/>
    <w:uiPriority w:val="99"/>
    <w:rsid w:val="005D3271"/>
    <w:pPr>
      <w:tabs>
        <w:tab w:val="center" w:pos="4252"/>
        <w:tab w:val="right" w:pos="8504"/>
      </w:tabs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styleId="Nmerodelinha">
    <w:name w:val="line number"/>
    <w:basedOn w:val="Tipodeletrapredefinidodopargrafo"/>
    <w:rsid w:val="005D3271"/>
  </w:style>
  <w:style w:type="character" w:styleId="TextodoMarcadordePosio">
    <w:name w:val="Placeholder Text"/>
    <w:basedOn w:val="Tipodeletrapredefinidodopargrafo"/>
    <w:uiPriority w:val="99"/>
    <w:semiHidden/>
    <w:rsid w:val="005D3271"/>
    <w:rPr>
      <w:color w:val="808080"/>
    </w:rPr>
  </w:style>
  <w:style w:type="table" w:styleId="Tabelacomgrelha">
    <w:name w:val="Table Grid"/>
    <w:basedOn w:val="Tabelanormal"/>
    <w:uiPriority w:val="59"/>
    <w:rsid w:val="005D32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notaderodap">
    <w:name w:val="footnote text"/>
    <w:basedOn w:val="Normal"/>
    <w:link w:val="TextodenotaderodapCarcter"/>
    <w:rsid w:val="005D3271"/>
    <w:rPr>
      <w:sz w:val="20"/>
      <w:szCs w:val="20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Refdenotaderodap">
    <w:name w:val="footnote reference"/>
    <w:basedOn w:val="Tipodeletrapredefinidodopargrafo"/>
    <w:rsid w:val="005D3271"/>
    <w:rPr>
      <w:vertAlign w:val="superscript"/>
    </w:rPr>
  </w:style>
  <w:style w:type="paragraph" w:styleId="Textodenotadefim">
    <w:name w:val="endnote text"/>
    <w:basedOn w:val="Normal"/>
    <w:link w:val="TextodenotadefimCarcter"/>
    <w:rsid w:val="005D3271"/>
    <w:rPr>
      <w:sz w:val="20"/>
      <w:szCs w:val="20"/>
    </w:rPr>
  </w:style>
  <w:style w:type="character" w:customStyle="1" w:styleId="TextodenotadefimCarcter">
    <w:name w:val="Texto de nota de fim Carácter"/>
    <w:basedOn w:val="Tipodeletrapredefinidodopargrafo"/>
    <w:link w:val="Textodenotadefim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Refdenotadefim">
    <w:name w:val="endnote reference"/>
    <w:basedOn w:val="Tipodeletrapredefinidodopargrafo"/>
    <w:rsid w:val="005D3271"/>
    <w:rPr>
      <w:vertAlign w:val="superscript"/>
    </w:rPr>
  </w:style>
  <w:style w:type="character" w:styleId="Hiperligao">
    <w:name w:val="Hyperlink"/>
    <w:basedOn w:val="Tipodeletrapredefinidodopargrafo"/>
    <w:rsid w:val="005D3271"/>
    <w:rPr>
      <w:color w:val="0000FF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F51C1B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F95680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F95680"/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F95680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F95680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F9568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pt-PT"/>
    </w:rPr>
  </w:style>
  <w:style w:type="paragraph" w:customStyle="1" w:styleId="CommentText1">
    <w:name w:val="Comment Text1"/>
    <w:rsid w:val="005D327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GB" w:eastAsia="pt-PT"/>
    </w:rPr>
  </w:style>
  <w:style w:type="paragraph" w:styleId="BalloonText">
    <w:name w:val="Balloon Text"/>
    <w:basedOn w:val="Normal"/>
    <w:link w:val="BalloonTextChar"/>
    <w:rsid w:val="005D32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5D3271"/>
    <w:rPr>
      <w:rFonts w:ascii="Tahoma" w:eastAsia="ヒラギノ角ゴ Pro W3" w:hAnsi="Tahoma" w:cs="Tahoma"/>
      <w:color w:val="000000"/>
      <w:sz w:val="16"/>
      <w:szCs w:val="16"/>
      <w:lang w:val="en-GB"/>
    </w:rPr>
  </w:style>
  <w:style w:type="paragraph" w:styleId="Header">
    <w:name w:val="header"/>
    <w:basedOn w:val="Normal"/>
    <w:link w:val="HeaderChar"/>
    <w:rsid w:val="005D327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5D327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3271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rsid w:val="005D3271"/>
  </w:style>
  <w:style w:type="character" w:styleId="PlaceholderText">
    <w:name w:val="Placeholder Text"/>
    <w:basedOn w:val="DefaultParagraphFont"/>
    <w:uiPriority w:val="99"/>
    <w:semiHidden/>
    <w:rsid w:val="005D3271"/>
    <w:rPr>
      <w:color w:val="808080"/>
    </w:rPr>
  </w:style>
  <w:style w:type="table" w:styleId="TableGrid">
    <w:name w:val="Table Grid"/>
    <w:basedOn w:val="TableNormal"/>
    <w:uiPriority w:val="59"/>
    <w:rsid w:val="005D32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5D32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FootnoteReference">
    <w:name w:val="footnote reference"/>
    <w:basedOn w:val="DefaultParagraphFont"/>
    <w:rsid w:val="005D3271"/>
    <w:rPr>
      <w:vertAlign w:val="superscript"/>
    </w:rPr>
  </w:style>
  <w:style w:type="paragraph" w:styleId="EndnoteText">
    <w:name w:val="endnote text"/>
    <w:basedOn w:val="Normal"/>
    <w:link w:val="EndnoteTextChar"/>
    <w:rsid w:val="005D32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D3271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character" w:styleId="EndnoteReference">
    <w:name w:val="endnote reference"/>
    <w:basedOn w:val="DefaultParagraphFont"/>
    <w:rsid w:val="005D3271"/>
    <w:rPr>
      <w:vertAlign w:val="superscript"/>
    </w:rPr>
  </w:style>
  <w:style w:type="character" w:styleId="Hyperlink">
    <w:name w:val="Hyperlink"/>
    <w:basedOn w:val="DefaultParagraphFont"/>
    <w:rsid w:val="005D327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1C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5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6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680"/>
    <w:rPr>
      <w:rFonts w:ascii="Times New Roman" w:eastAsia="ヒラギノ角ゴ Pro W3" w:hAnsi="Times New Roman" w:cs="Times New Roman"/>
      <w:color w:val="00000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680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AFC14-C134-4AC5-AD08-F1338BFCE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18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Conde de Araújo Brito Prieto da Silva</dc:creator>
  <cp:lastModifiedBy>monica</cp:lastModifiedBy>
  <cp:revision>3</cp:revision>
  <dcterms:created xsi:type="dcterms:W3CDTF">2014-01-13T14:40:00Z</dcterms:created>
  <dcterms:modified xsi:type="dcterms:W3CDTF">2014-01-13T14:43:00Z</dcterms:modified>
</cp:coreProperties>
</file>